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fldChar w:fldCharType="begin"/>
      </w:r>
      <w:r>
        <w:rPr>
          <w:sz w:val="18"/>
          <w:b/>
          <w:kern w:val="0"/>
          <w:shd w:fill="FFFFFF" w:val="clear"/>
          <w:szCs w:val="18"/>
          <w:bCs/>
          <w:rFonts w:cs="Calibri"/>
          <w:color w:val="000000"/>
        </w:rPr>
        <w:instrText xml:space="preserve">ADDIN CNKISM.UserStyle_x0001_</w:instrText>
      </w: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</w:rPr>
      </w:r>
      <w:r>
        <w:rPr>
          <w:sz w:val="18"/>
          <w:b/>
          <w:kern w:val="0"/>
          <w:shd w:fill="FFFFFF" w:val="clear"/>
          <w:szCs w:val="18"/>
          <w:bCs/>
          <w:rFonts w:cs="Calibri"/>
          <w:color w:val="000000"/>
        </w:rPr>
        <w:fldChar w:fldCharType="separate"/>
      </w: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</w:rPr>
      </w: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</w:rPr>
      </w:r>
      <w:r>
        <w:rPr>
          <w:sz w:val="18"/>
          <w:b/>
          <w:kern w:val="0"/>
          <w:shd w:fill="FFFFFF" w:val="clear"/>
          <w:szCs w:val="18"/>
          <w:bCs/>
          <w:rFonts w:cs="Calibri"/>
          <w:color w:val="000000"/>
        </w:rPr>
        <w:fldChar w:fldCharType="end"/>
      </w: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</w:rPr>
        <w:t xml:space="preserve">Table </w:t>
      </w: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  <w:lang w:val="en-US" w:eastAsia="zh-CN"/>
        </w:rPr>
        <w:t>S1</w:t>
      </w:r>
      <w:r>
        <w:rPr>
          <w:rFonts w:eastAsia="宋体" w:cs="Calibri"/>
          <w:b/>
          <w:bCs/>
          <w:color w:val="000000"/>
          <w:kern w:val="0"/>
          <w:sz w:val="18"/>
          <w:szCs w:val="18"/>
          <w:shd w:fill="FFFFFF" w:val="clear"/>
        </w:rPr>
        <w:t xml:space="preserve"> </w:t>
      </w:r>
      <w:r>
        <w:rPr>
          <w:rFonts w:cs="Calibri"/>
          <w:color w:val="000000"/>
          <w:kern w:val="0"/>
          <w:sz w:val="18"/>
          <w:szCs w:val="18"/>
          <w:shd w:fill="FFFFFF" w:val="clear"/>
        </w:rPr>
        <w:t>Phenotype values of the 126 soybean li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479"/>
        <w:gridCol w:w="1393"/>
        <w:gridCol w:w="1553"/>
        <w:gridCol w:w="1179"/>
        <w:gridCol w:w="1555"/>
      </w:tblGrid>
      <w:tr>
        <w:trPr>
          <w:trHeight w:val="90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henotype (mm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henotype (mm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henotype (mm)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arlo RR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28.60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Bounty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1.2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Laurent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3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O 27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37.6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Jutr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1.3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Lotus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3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9-9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43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46 R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1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 5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4.2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om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49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assid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2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 Lakeview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4.6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 35 RR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49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Venu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3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pa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5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urig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50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68B0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4.6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ay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5.5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ajest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56.9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C Orford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5.3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4-P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6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ius RR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57.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luton (SEMS01-10,53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6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 3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6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4297.18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60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oru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6.7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rv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7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appleArrow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61.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68B2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7.5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56 R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7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18827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64.9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A0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9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25-03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8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Prodig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65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elt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9.3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Emerso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9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44280.4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65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RD 7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09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4273.0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0.1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atrin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72.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ol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0.4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031L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0.3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avann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72.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8-8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2.3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X 09C10P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0.4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amas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74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20-F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2.7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ri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1.5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adiso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75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33B5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3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ask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3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H 4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79.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423B3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3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M6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49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X09C12P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0.1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Havan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4.5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ov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0.10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aple Donovan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1.30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LynxRR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4.7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0-B7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0.80</w:t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0114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2.00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 Oxford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5.40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ECAN 03-14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1.3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XN-1-5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2.3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isty (PR634197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6.6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54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2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Prudenc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2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Gentr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6.6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B1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2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hoenix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3.1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zu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7.9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Bixi LL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2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lbino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3.3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WIlliams 8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8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olb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3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 Champion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4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FS011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8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mas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3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 Wallace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4.6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ccent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9.5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5-T6 (CL 980101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5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D 41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4.9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C Glengarr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9.6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ari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5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oki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6.3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cor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19.8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onno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6.1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Bakar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6.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Victoria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0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2-C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6.3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Gaillar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7.4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unda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0.7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25-02R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7.8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estin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7.9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862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1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OAC Bayfiel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59.9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ccord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88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KB00-9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2.9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Mario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61.3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undra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O 25-5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3.0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5401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61.3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O 2590R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2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3-W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3.3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ECAN 02-1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63.2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KG-4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2.4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20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3.6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asino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69.0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T2042 (Cadence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3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R93940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6.5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upr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69.5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1M02 (PR820226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3.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Enterpris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6.9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B4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73.6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04273.19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3.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Atho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28.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1M10 (PH031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73.7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Dares (CFS 487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4.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 2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0.2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0M40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76.10</w:t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Cadence (T2042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7.2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2-A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0.9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Nattosan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76.60</w:t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S11-K2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97.30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2601R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31.2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PS73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color w:val="000000"/>
                <w:sz w:val="18"/>
                <w:szCs w:val="18"/>
                <w:lang w:val="en-US" w:eastAsia="zh-CN" w:bidi="ar"/>
              </w:rPr>
              <w:t>192.40</w:t>
            </w:r>
          </w:p>
        </w:tc>
      </w:tr>
    </w:tbl>
    <w:p>
      <w:pPr>
        <w:pStyle w:val="Normal"/>
        <w:jc w:val="center"/>
        <w:rPr>
          <w:rFonts w:ascii="Calibri" w:hAnsi="Calibri" w:cs="Calibri"/>
          <w:b/>
          <w:b/>
          <w:bCs/>
          <w:color w:val="000000"/>
          <w:kern w:val="0"/>
          <w:sz w:val="18"/>
          <w:szCs w:val="18"/>
          <w:shd w:fill="FFFFFF" w:val="clear"/>
        </w:rPr>
      </w:pPr>
      <w:r>
        <w:rPr>
          <w:rFonts w:cs="Calibri"/>
          <w:b/>
          <w:bCs/>
          <w:color w:val="000000"/>
          <w:kern w:val="0"/>
          <w:sz w:val="18"/>
          <w:szCs w:val="18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kern w:val="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幸运果儿</cp:lastModifiedBy>
  <dcterms:modified xsi:type="dcterms:W3CDTF">2021-08-19T08:19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D024804624401AB2786067DAE0C07E</vt:lpwstr>
  </property>
  <property fmtid="{D5CDD505-2E9C-101B-9397-08002B2CF9AE}" pid="3" name="KSOProductBuildVer">
    <vt:lpwstr>2052-11.1.0.10578</vt:lpwstr>
  </property>
</Properties>
</file>